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D0CC8" w14:textId="77777777" w:rsidR="00B521EE" w:rsidRPr="00F75397" w:rsidRDefault="00B521EE" w:rsidP="00B521EE">
      <w:pPr>
        <w:jc w:val="both"/>
        <w:rPr>
          <w:rFonts w:ascii="Helvetica" w:hAnsi="Helvetica" w:cs="Calibri"/>
        </w:rPr>
      </w:pPr>
      <w:bookmarkStart w:id="0" w:name="_GoBack"/>
      <w:bookmarkEnd w:id="0"/>
      <w:r>
        <w:rPr>
          <w:rFonts w:ascii="Helvetica" w:hAnsi="Helvetica" w:cs="Calibri"/>
          <w:b/>
        </w:rPr>
        <w:t>Supplemental</w:t>
      </w:r>
      <w:r w:rsidRPr="00F75397">
        <w:rPr>
          <w:rFonts w:ascii="Helvetica" w:hAnsi="Helvetica" w:cs="Calibri"/>
          <w:b/>
        </w:rPr>
        <w:t xml:space="preserve"> Table 1.</w:t>
      </w:r>
      <w:r w:rsidRPr="00F75397">
        <w:rPr>
          <w:rFonts w:ascii="Helvetica" w:hAnsi="Helvetica" w:cs="Calibri"/>
        </w:rPr>
        <w:t xml:space="preserve"> Strains used in this study. </w:t>
      </w:r>
    </w:p>
    <w:p w14:paraId="78C043C6" w14:textId="77777777" w:rsidR="00B521EE" w:rsidRPr="00F75397" w:rsidRDefault="00B521EE" w:rsidP="00B521EE">
      <w:pPr>
        <w:jc w:val="both"/>
        <w:rPr>
          <w:rFonts w:ascii="Helvetica" w:hAnsi="Helvetica" w:cs="Calibri"/>
        </w:rPr>
      </w:pPr>
      <w:r w:rsidRPr="00F75397">
        <w:rPr>
          <w:rFonts w:ascii="Helvetica" w:hAnsi="Helvetica" w:cs="Calibri"/>
        </w:rPr>
        <w:t>All strains are derivatives of SBY3 (W303)</w:t>
      </w:r>
    </w:p>
    <w:p w14:paraId="02F4EB16" w14:textId="77777777" w:rsidR="00B521EE" w:rsidRPr="00F75397" w:rsidRDefault="00B521EE" w:rsidP="00B521EE">
      <w:pPr>
        <w:jc w:val="both"/>
        <w:rPr>
          <w:rFonts w:ascii="Helvetica" w:hAnsi="Helvetica" w:cs="Calibri"/>
        </w:rPr>
      </w:pPr>
    </w:p>
    <w:p w14:paraId="08EB4AB1" w14:textId="77777777" w:rsidR="00B521EE" w:rsidRPr="00F75397" w:rsidRDefault="00B521EE" w:rsidP="00B521EE">
      <w:pPr>
        <w:ind w:left="1710" w:hanging="1710"/>
        <w:jc w:val="both"/>
        <w:rPr>
          <w:rFonts w:ascii="Helvetica" w:hAnsi="Helvetica" w:cs="Calibri"/>
          <w:b/>
        </w:rPr>
      </w:pPr>
      <w:r w:rsidRPr="00F75397">
        <w:rPr>
          <w:rFonts w:ascii="Helvetica" w:hAnsi="Helvetica" w:cs="Calibri"/>
          <w:b/>
        </w:rPr>
        <w:t>Strain</w:t>
      </w:r>
      <w:r w:rsidRPr="00F75397">
        <w:rPr>
          <w:rFonts w:ascii="Helvetica" w:hAnsi="Helvetica" w:cs="Calibri"/>
          <w:b/>
        </w:rPr>
        <w:tab/>
        <w:t>Relevant Genotype</w:t>
      </w:r>
    </w:p>
    <w:tbl>
      <w:tblPr>
        <w:tblStyle w:val="TableGrid"/>
        <w:tblW w:w="98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8105"/>
      </w:tblGrid>
      <w:tr w:rsidR="00B521EE" w:rsidRPr="00F75397" w14:paraId="7E3B3AB2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59D1569" w14:textId="77777777" w:rsidR="00B521EE" w:rsidRPr="00F75397" w:rsidRDefault="00B521EE" w:rsidP="005F3A34">
            <w:pPr>
              <w:rPr>
                <w:rFonts w:ascii="Helvetica" w:eastAsia="Times New Roman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3 (W303)</w:t>
            </w:r>
          </w:p>
        </w:tc>
        <w:tc>
          <w:tcPr>
            <w:tcW w:w="8105" w:type="dxa"/>
            <w:vAlign w:val="center"/>
          </w:tcPr>
          <w:p w14:paraId="364B34F4" w14:textId="77777777" w:rsidR="00B521EE" w:rsidRPr="00F75397" w:rsidRDefault="00B521EE" w:rsidP="005F3A34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 w:rsidRPr="00F75397">
              <w:rPr>
                <w:rFonts w:ascii="Helvetica" w:hAnsi="Helvetica" w:cs="Calibri"/>
                <w:color w:val="000000"/>
              </w:rPr>
              <w:t>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ura3-1 leu2-3,112 his3-11 trp1-1 can1-100 ade2-1 bar1-1</w:t>
            </w:r>
          </w:p>
        </w:tc>
      </w:tr>
      <w:tr w:rsidR="00B521EE" w:rsidRPr="00F75397" w14:paraId="2F59E637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147B87F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8253</w:t>
            </w:r>
          </w:p>
        </w:tc>
        <w:tc>
          <w:tcPr>
            <w:tcW w:w="8105" w:type="dxa"/>
            <w:vAlign w:val="center"/>
          </w:tcPr>
          <w:p w14:paraId="777DC776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</w:t>
            </w:r>
          </w:p>
        </w:tc>
      </w:tr>
      <w:tr w:rsidR="00B521EE" w:rsidRPr="00F75397" w14:paraId="75B0FBFF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26E198A2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8712</w:t>
            </w:r>
          </w:p>
        </w:tc>
        <w:tc>
          <w:tcPr>
            <w:tcW w:w="8105" w:type="dxa"/>
            <w:vAlign w:val="center"/>
          </w:tcPr>
          <w:p w14:paraId="37A951B9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ipl1-321</w:t>
            </w:r>
          </w:p>
        </w:tc>
      </w:tr>
      <w:tr w:rsidR="00B521EE" w:rsidRPr="00F75397" w14:paraId="5276B0E2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21C06504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8726</w:t>
            </w:r>
          </w:p>
        </w:tc>
        <w:tc>
          <w:tcPr>
            <w:tcW w:w="8105" w:type="dxa"/>
            <w:vAlign w:val="center"/>
          </w:tcPr>
          <w:p w14:paraId="6CF01C33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mps1-1</w:t>
            </w:r>
          </w:p>
        </w:tc>
      </w:tr>
      <w:tr w:rsidR="00B521EE" w:rsidRPr="00F75397" w14:paraId="768E14DB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2E6CBEB8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9453</w:t>
            </w:r>
          </w:p>
        </w:tc>
        <w:tc>
          <w:tcPr>
            <w:tcW w:w="8105" w:type="dxa"/>
            <w:vAlign w:val="center"/>
          </w:tcPr>
          <w:p w14:paraId="1CDD72E9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pNDC80-ndc80-14D-3HA:KanMX NDC80:URA3(CEN plasmid)</w:t>
            </w:r>
          </w:p>
        </w:tc>
      </w:tr>
      <w:tr w:rsidR="00B521EE" w:rsidRPr="00F75397" w14:paraId="7385DEAC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3C308F3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0315</w:t>
            </w:r>
          </w:p>
        </w:tc>
        <w:tc>
          <w:tcPr>
            <w:tcW w:w="8105" w:type="dxa"/>
            <w:vAlign w:val="center"/>
          </w:tcPr>
          <w:p w14:paraId="27E01657" w14:textId="77777777" w:rsidR="003A0F8B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spc105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sym w:font="Symbol" w:char="F044"/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:TRP </w:t>
            </w:r>
          </w:p>
          <w:p w14:paraId="2C3B21A1" w14:textId="7E12875E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his3::pSPC105-spc105-6A-12Myc:HIS3</w:t>
            </w:r>
          </w:p>
        </w:tc>
      </w:tr>
      <w:tr w:rsidR="00B521EE" w:rsidRPr="00F75397" w14:paraId="4E307D7A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71BC6DBC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0336</w:t>
            </w:r>
          </w:p>
        </w:tc>
        <w:tc>
          <w:tcPr>
            <w:tcW w:w="8105" w:type="dxa"/>
            <w:vAlign w:val="center"/>
          </w:tcPr>
          <w:p w14:paraId="6F25609C" w14:textId="77777777" w:rsidR="003A0F8B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spc105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sym w:font="Symbol" w:char="F044"/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:TRP </w:t>
            </w:r>
          </w:p>
          <w:p w14:paraId="64CAABDF" w14:textId="5AC5BE60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his3::pSPC105-SPC105-12Myc:HIS3</w:t>
            </w:r>
          </w:p>
        </w:tc>
      </w:tr>
      <w:tr w:rsidR="00B521EE" w:rsidRPr="00F75397" w14:paraId="17C2A435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354A87A4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1334</w:t>
            </w:r>
          </w:p>
        </w:tc>
        <w:tc>
          <w:tcPr>
            <w:tcW w:w="8105" w:type="dxa"/>
            <w:vAlign w:val="center"/>
          </w:tcPr>
          <w:p w14:paraId="559F1402" w14:textId="77777777" w:rsidR="003A0F8B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 xml:space="preserve">pNDC80-ndc80-14D-3HA:KanMX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mad3∆::HIS3 </w:t>
            </w:r>
          </w:p>
          <w:p w14:paraId="07425BA6" w14:textId="07F8248E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NDC80:URA3(CEN plasmid)</w:t>
            </w:r>
          </w:p>
        </w:tc>
      </w:tr>
      <w:tr w:rsidR="00B521EE" w:rsidRPr="00F75397" w14:paraId="25A89D5C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212241E0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1808</w:t>
            </w:r>
          </w:p>
        </w:tc>
        <w:tc>
          <w:tcPr>
            <w:tcW w:w="8105" w:type="dxa"/>
            <w:vAlign w:val="center"/>
          </w:tcPr>
          <w:p w14:paraId="3A45DFD4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NDC80-3HA:KanMX</w:t>
            </w:r>
          </w:p>
        </w:tc>
      </w:tr>
      <w:tr w:rsidR="00B521EE" w:rsidRPr="00F75397" w14:paraId="3689B0B6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0A9A7FD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3916</w:t>
            </w:r>
          </w:p>
        </w:tc>
        <w:tc>
          <w:tcPr>
            <w:tcW w:w="8105" w:type="dxa"/>
            <w:vAlign w:val="center"/>
          </w:tcPr>
          <w:p w14:paraId="78ED7D38" w14:textId="77777777" w:rsidR="003A0F8B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STU2-3HA-IAA7:KanMX </w:t>
            </w:r>
          </w:p>
          <w:p w14:paraId="179E7F63" w14:textId="52CF61F3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leu2::pSTU2-STU2-3V5:LEU2 his3::pGPD1-OsTIR1:HIS3</w:t>
            </w:r>
          </w:p>
        </w:tc>
      </w:tr>
      <w:tr w:rsidR="00B521EE" w:rsidRPr="00F75397" w14:paraId="1EB6BD5E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B4D155A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5087</w:t>
            </w:r>
          </w:p>
        </w:tc>
        <w:tc>
          <w:tcPr>
            <w:tcW w:w="8105" w:type="dxa"/>
            <w:vAlign w:val="center"/>
          </w:tcPr>
          <w:p w14:paraId="25B69144" w14:textId="77777777" w:rsidR="003A0F8B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 xml:space="preserve">pNDC80-ndc80-14D-3HA:KanMX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d2∆: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KanMX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</w:p>
          <w:p w14:paraId="3738F25D" w14:textId="49E9B44C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NDC80:URA3(CEN plasmid)</w:t>
            </w:r>
          </w:p>
        </w:tc>
      </w:tr>
      <w:tr w:rsidR="00B521EE" w:rsidRPr="00F75397" w14:paraId="65B47815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638B81FC" w14:textId="77777777" w:rsidR="00B521EE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5139</w:t>
            </w:r>
          </w:p>
        </w:tc>
        <w:tc>
          <w:tcPr>
            <w:tcW w:w="8105" w:type="dxa"/>
            <w:vAlign w:val="center"/>
          </w:tcPr>
          <w:p w14:paraId="6FCEDEC8" w14:textId="77777777" w:rsidR="003A0F8B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pNDC80-ndc80-14D-3HA:KanMX</w:t>
            </w:r>
            <w:r>
              <w:rPr>
                <w:rFonts w:ascii="Helvetica" w:hAnsi="Helvetica" w:cs="Palatino"/>
                <w:i/>
                <w:iCs/>
                <w:color w:val="000000"/>
              </w:rPr>
              <w:t xml:space="preserve"> bub1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∆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HphMX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</w:p>
          <w:p w14:paraId="7A067B48" w14:textId="67EFA662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NDC80:URA3(CEN plasmid)</w:t>
            </w:r>
          </w:p>
        </w:tc>
      </w:tr>
      <w:tr w:rsidR="00B521EE" w:rsidRPr="00F75397" w14:paraId="4CD2FABB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76FB271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5149</w:t>
            </w:r>
          </w:p>
        </w:tc>
        <w:tc>
          <w:tcPr>
            <w:tcW w:w="8105" w:type="dxa"/>
            <w:vAlign w:val="center"/>
          </w:tcPr>
          <w:p w14:paraId="731D79B5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pNDC80-ndc80-14D-3HA:KanMX</w:t>
            </w:r>
            <w:r>
              <w:rPr>
                <w:rFonts w:ascii="Helvetica" w:hAnsi="Helvetica" w:cs="Palatino"/>
                <w:i/>
                <w:iCs/>
                <w:color w:val="000000"/>
              </w:rPr>
              <w:t xml:space="preserve"> trp1::pNDC80-NDC80-3V5-IAA7:TRP1 his3::pGPD1-OsTIR1:HIS3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NDC80:URA3(CEN plasmid)</w:t>
            </w:r>
          </w:p>
        </w:tc>
      </w:tr>
      <w:tr w:rsidR="00B521EE" w:rsidRPr="00F75397" w14:paraId="6C8BCF4E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4E9BA04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7527</w:t>
            </w:r>
          </w:p>
        </w:tc>
        <w:tc>
          <w:tcPr>
            <w:tcW w:w="8105" w:type="dxa"/>
            <w:vAlign w:val="center"/>
          </w:tcPr>
          <w:p w14:paraId="2591FC61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OsTIR1:TRP1 CEN8::lacO:TRP1 ura3::TUB1-CFP:URA3 his3::pCUP1-GFP-LacI:HIS3 leu2::pSTU2-STU2-3V5:LEU2</w:t>
            </w:r>
          </w:p>
        </w:tc>
      </w:tr>
      <w:tr w:rsidR="00B521EE" w:rsidRPr="00F75397" w14:paraId="4ECD70C2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A9CDAC5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7624</w:t>
            </w:r>
          </w:p>
        </w:tc>
        <w:tc>
          <w:tcPr>
            <w:tcW w:w="8105" w:type="dxa"/>
            <w:vAlign w:val="center"/>
          </w:tcPr>
          <w:p w14:paraId="7E81A615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NDC80-3HA:KanMX mad2∆::HIS3 PDS1-18Myc:LEU2</w:t>
            </w:r>
          </w:p>
        </w:tc>
      </w:tr>
      <w:tr w:rsidR="00B521EE" w:rsidRPr="00F75397" w14:paraId="2C91E23B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3A6BA981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7648</w:t>
            </w:r>
          </w:p>
        </w:tc>
        <w:tc>
          <w:tcPr>
            <w:tcW w:w="8105" w:type="dxa"/>
            <w:vAlign w:val="center"/>
          </w:tcPr>
          <w:p w14:paraId="4F528A56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NDC80-3HA:KanMX PDS1-18Myc:LEU2</w:t>
            </w:r>
          </w:p>
        </w:tc>
      </w:tr>
      <w:tr w:rsidR="00B521EE" w:rsidRPr="00F75397" w14:paraId="1023279B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73A0B4DE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lastRenderedPageBreak/>
              <w:t>SBY17668</w:t>
            </w:r>
          </w:p>
        </w:tc>
        <w:tc>
          <w:tcPr>
            <w:tcW w:w="8105" w:type="dxa"/>
            <w:vAlign w:val="center"/>
          </w:tcPr>
          <w:p w14:paraId="17C9CD4D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="00E06915">
              <w:rPr>
                <w:rFonts w:ascii="Helvetica" w:hAnsi="Helvetica" w:cs="Calibri"/>
                <w:i/>
                <w:iCs/>
                <w:color w:val="000000"/>
              </w:rPr>
              <w:t>stu2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-3V5-IAA7:KanMX trp1::pGPD1-OsTIR1:TRP1 CEN8::lacO:TRP1 ura3::TUB1-CFP:URA3 his3::pCUP1-GFP-LacI:HIS3 </w:t>
            </w:r>
          </w:p>
          <w:p w14:paraId="774794C4" w14:textId="3691F0A5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leu2::pSTU2-STU2-3V5:LEU2 mad3∆: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NatMX</w:t>
            </w:r>
            <w:proofErr w:type="spellEnd"/>
          </w:p>
        </w:tc>
      </w:tr>
      <w:tr w:rsidR="00B521EE" w:rsidRPr="00F75397" w14:paraId="503621E0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2FB31749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7807</w:t>
            </w:r>
          </w:p>
        </w:tc>
        <w:tc>
          <w:tcPr>
            <w:tcW w:w="8105" w:type="dxa"/>
            <w:vAlign w:val="center"/>
          </w:tcPr>
          <w:p w14:paraId="04912B48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PDS1-18Myc:LEU2 ndc80-14A-3HA:KanMX</w:t>
            </w:r>
          </w:p>
        </w:tc>
      </w:tr>
      <w:tr w:rsidR="00B521EE" w:rsidRPr="00F75397" w14:paraId="45FE48F5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7BE7B78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7895</w:t>
            </w:r>
          </w:p>
        </w:tc>
        <w:tc>
          <w:tcPr>
            <w:tcW w:w="8105" w:type="dxa"/>
            <w:vAlign w:val="center"/>
          </w:tcPr>
          <w:p w14:paraId="7193966A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PDS1-18Myc:LEU2 mad2∆::HIS3 ndc80-14A-3HA:KanMX</w:t>
            </w:r>
          </w:p>
        </w:tc>
      </w:tr>
      <w:tr w:rsidR="00B521EE" w:rsidRPr="00F75397" w14:paraId="74C2D2A8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741C0EF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991</w:t>
            </w:r>
          </w:p>
        </w:tc>
        <w:tc>
          <w:tcPr>
            <w:tcW w:w="8105" w:type="dxa"/>
            <w:vAlign w:val="center"/>
          </w:tcPr>
          <w:p w14:paraId="6931CCFD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pNDC80-ndc80-14D-3HA:KanMX</w:t>
            </w:r>
            <w:r>
              <w:rPr>
                <w:rFonts w:ascii="Helvetica" w:hAnsi="Helvetica" w:cs="Palatino"/>
                <w:i/>
                <w:iCs/>
                <w:color w:val="000000"/>
              </w:rPr>
              <w:t xml:space="preserve"> bub3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∆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HphMX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</w:p>
          <w:p w14:paraId="40937A2C" w14:textId="27F7D1A1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NDC80:URA3(CEN plasmid)</w:t>
            </w:r>
          </w:p>
        </w:tc>
      </w:tr>
      <w:tr w:rsidR="00B521EE" w:rsidRPr="00F75397" w14:paraId="1EE6EEF2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71186DB7" w14:textId="77777777" w:rsidR="00B521EE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993</w:t>
            </w:r>
          </w:p>
        </w:tc>
        <w:tc>
          <w:tcPr>
            <w:tcW w:w="8105" w:type="dxa"/>
            <w:vAlign w:val="center"/>
          </w:tcPr>
          <w:p w14:paraId="27F07505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pNDC80-ndc80-14D-3HA:KanMX</w:t>
            </w:r>
            <w:r>
              <w:rPr>
                <w:rFonts w:ascii="Helvetica" w:hAnsi="Helvetica" w:cs="Palatino"/>
                <w:i/>
                <w:iCs/>
                <w:color w:val="000000"/>
              </w:rPr>
              <w:t xml:space="preserve"> mad1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∆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::HIS3 </w:t>
            </w:r>
          </w:p>
          <w:p w14:paraId="5135FAE4" w14:textId="33D5B0E8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NDC80:URA3(CEN plasmid)</w:t>
            </w:r>
          </w:p>
        </w:tc>
      </w:tr>
      <w:tr w:rsidR="00B521EE" w:rsidRPr="00F75397" w14:paraId="67EB86A2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1C6985E5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8446</w:t>
            </w:r>
          </w:p>
        </w:tc>
        <w:tc>
          <w:tcPr>
            <w:tcW w:w="8105" w:type="dxa"/>
            <w:vAlign w:val="center"/>
          </w:tcPr>
          <w:p w14:paraId="17425CB7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NDC80-3HA:KanMX </w:t>
            </w:r>
            <w:r w:rsidRPr="00F75397">
              <w:rPr>
                <w:rFonts w:ascii="Helvetica" w:hAnsi="Helvetica" w:cs="Palatino"/>
                <w:i/>
                <w:iCs/>
                <w:color w:val="000000"/>
              </w:rPr>
              <w:t>NDC80:URA3(CEN plasmid)</w:t>
            </w:r>
          </w:p>
        </w:tc>
      </w:tr>
      <w:tr w:rsidR="00B521EE" w:rsidRPr="00F75397" w14:paraId="4FE320FD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198F0DB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9186</w:t>
            </w:r>
          </w:p>
        </w:tc>
        <w:tc>
          <w:tcPr>
            <w:tcW w:w="8105" w:type="dxa"/>
            <w:vAlign w:val="center"/>
          </w:tcPr>
          <w:p w14:paraId="735CF2FF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ndc80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sym w:font="Symbol" w:char="F044"/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NatMX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trp1::pNDC80-NDC80-3HA:TRP1</w:t>
            </w:r>
          </w:p>
        </w:tc>
      </w:tr>
      <w:tr w:rsidR="00B521EE" w:rsidRPr="00F75397" w14:paraId="7158E218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7756998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9380</w:t>
            </w:r>
          </w:p>
        </w:tc>
        <w:tc>
          <w:tcPr>
            <w:tcW w:w="8105" w:type="dxa"/>
            <w:vAlign w:val="center"/>
          </w:tcPr>
          <w:p w14:paraId="4E60C455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ndc80-11A-3HA:KanMX</w:t>
            </w:r>
          </w:p>
        </w:tc>
      </w:tr>
      <w:tr w:rsidR="00B521EE" w:rsidRPr="00F75397" w14:paraId="25F87046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79E69E2A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9817</w:t>
            </w:r>
          </w:p>
        </w:tc>
        <w:tc>
          <w:tcPr>
            <w:tcW w:w="8105" w:type="dxa"/>
            <w:vAlign w:val="center"/>
          </w:tcPr>
          <w:p w14:paraId="1F4E9D62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ndc80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sym w:font="Symbol" w:char="F044"/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NatMX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trp1::pNDC80-ndc80-8D-3HA:TRP1</w:t>
            </w:r>
          </w:p>
        </w:tc>
      </w:tr>
      <w:tr w:rsidR="00B521EE" w:rsidRPr="00F75397" w14:paraId="65A48358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6F805B2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9855</w:t>
            </w:r>
          </w:p>
        </w:tc>
        <w:tc>
          <w:tcPr>
            <w:tcW w:w="8105" w:type="dxa"/>
            <w:vAlign w:val="center"/>
          </w:tcPr>
          <w:p w14:paraId="209D74D8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ndc80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sym w:font="Symbol" w:char="F044"/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NatMX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</w:p>
          <w:p w14:paraId="33FF5675" w14:textId="4EC61842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trp1::pNDC80-ndc80-8A-3HA:TRP1</w:t>
            </w:r>
          </w:p>
        </w:tc>
      </w:tr>
      <w:tr w:rsidR="00B521EE" w:rsidRPr="00F75397" w14:paraId="3BD3DF00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734FB3B0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19877</w:t>
            </w:r>
          </w:p>
        </w:tc>
        <w:tc>
          <w:tcPr>
            <w:tcW w:w="8105" w:type="dxa"/>
            <w:vAlign w:val="center"/>
          </w:tcPr>
          <w:p w14:paraId="13CCFA65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ndc80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sym w:font="Symbol" w:char="F044"/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NatMX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</w:p>
          <w:p w14:paraId="53AD5648" w14:textId="5398464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trp1::pNDC80-ndc80-8D-3HA:TRP1</w:t>
            </w:r>
          </w:p>
        </w:tc>
      </w:tr>
      <w:tr w:rsidR="00B521EE" w:rsidRPr="00F75397" w14:paraId="3F205578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A1ECA7B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062</w:t>
            </w:r>
          </w:p>
        </w:tc>
        <w:tc>
          <w:tcPr>
            <w:tcW w:w="8105" w:type="dxa"/>
            <w:vAlign w:val="center"/>
          </w:tcPr>
          <w:p w14:paraId="1A4AB577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NDC80-3HA:TRP1</w:t>
            </w:r>
          </w:p>
        </w:tc>
      </w:tr>
      <w:tr w:rsidR="00B521EE" w:rsidRPr="00F75397" w14:paraId="0D6043F9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67BC21F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063</w:t>
            </w:r>
          </w:p>
        </w:tc>
        <w:tc>
          <w:tcPr>
            <w:tcW w:w="8105" w:type="dxa"/>
            <w:vAlign w:val="center"/>
          </w:tcPr>
          <w:p w14:paraId="64D2FDD2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ndc80-8A-3HA:TRP1</w:t>
            </w:r>
          </w:p>
        </w:tc>
      </w:tr>
      <w:tr w:rsidR="00B521EE" w:rsidRPr="00F75397" w14:paraId="14A0232D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11C6366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170</w:t>
            </w:r>
          </w:p>
        </w:tc>
        <w:tc>
          <w:tcPr>
            <w:tcW w:w="8105" w:type="dxa"/>
            <w:vAlign w:val="center"/>
          </w:tcPr>
          <w:p w14:paraId="791E25E1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STU2-3HA-IAA7: leu2::pSTU2-stu2(∆658-761: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 w:rsidRPr="00F75397"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)-3V5:LEU2 his3::pGPD1-OsTIR1:HIS3 NDC80-3HA:TRP1</w:t>
            </w:r>
          </w:p>
        </w:tc>
      </w:tr>
      <w:tr w:rsidR="00B521EE" w:rsidRPr="00F75397" w14:paraId="4686047A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E722154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171</w:t>
            </w:r>
          </w:p>
        </w:tc>
        <w:tc>
          <w:tcPr>
            <w:tcW w:w="8105" w:type="dxa"/>
            <w:vAlign w:val="center"/>
          </w:tcPr>
          <w:p w14:paraId="4C7497B9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STU2-3HA-IAA7:KanMX </w:t>
            </w:r>
          </w:p>
          <w:p w14:paraId="5B758541" w14:textId="2FED6E6C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leu2::pSTU2-stu2(∆658-761: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 w:rsidRPr="00F75397"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)-3V5:LEU2 his3::pGPD1-OsTIR1:HIS3 ndc80-8A-3HA:TRP1</w:t>
            </w:r>
          </w:p>
        </w:tc>
      </w:tr>
      <w:tr w:rsidR="00B521EE" w:rsidRPr="00F75397" w14:paraId="2D7E91B4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1E668B72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20199</w:t>
            </w:r>
          </w:p>
        </w:tc>
        <w:tc>
          <w:tcPr>
            <w:tcW w:w="8105" w:type="dxa"/>
            <w:vAlign w:val="center"/>
          </w:tcPr>
          <w:p w14:paraId="3FD2E1C0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leu2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:pGPD1-OsTIR1: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LEU2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trp1::pNDC80-NDC80-3HA:TRP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1 </w:t>
            </w:r>
          </w:p>
          <w:p w14:paraId="5F00670F" w14:textId="42B1F362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NDC80-3V5-IAA7:KanMX dam1-3D(S257D,S265D,S292D)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B521EE" w:rsidRPr="00F75397" w14:paraId="6059B557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6BA86567" w14:textId="77777777" w:rsidR="00B521EE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20201</w:t>
            </w:r>
          </w:p>
        </w:tc>
        <w:tc>
          <w:tcPr>
            <w:tcW w:w="8105" w:type="dxa"/>
            <w:vAlign w:val="center"/>
          </w:tcPr>
          <w:p w14:paraId="51162F57" w14:textId="77777777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leu2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:pGPD1-OsTIR1: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LEU2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trp1::pNDC80-ndc80-8D-3HA:TRP1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</w:p>
          <w:p w14:paraId="36471768" w14:textId="182B52DA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NDC80-3V5-IAA7:KanMX dam1-3D(S257D,S265D,S292D)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B521EE" w:rsidRPr="00F75397" w14:paraId="2A9E6F32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6C8EAC29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lastRenderedPageBreak/>
              <w:t>SBY20210</w:t>
            </w:r>
          </w:p>
        </w:tc>
        <w:tc>
          <w:tcPr>
            <w:tcW w:w="8105" w:type="dxa"/>
            <w:vAlign w:val="center"/>
          </w:tcPr>
          <w:p w14:paraId="67104830" w14:textId="6A73FA2C" w:rsidR="008C1671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OsTIR1:TRP1 CEN8::lacO:TRP1 ura3::TUB1-CFP:URA3 his3::pCUP1-GFP-LacI:HIS3 </w:t>
            </w:r>
            <w:r w:rsidR="008C1671" w:rsidRPr="00F75397">
              <w:rPr>
                <w:rFonts w:ascii="Helvetica" w:hAnsi="Helvetica" w:cs="Calibri"/>
                <w:i/>
                <w:iCs/>
                <w:color w:val="000000"/>
              </w:rPr>
              <w:t>mad3∆::</w:t>
            </w:r>
            <w:proofErr w:type="spellStart"/>
            <w:r w:rsidR="008C1671" w:rsidRPr="00F75397">
              <w:rPr>
                <w:rFonts w:ascii="Helvetica" w:hAnsi="Helvetica" w:cs="Calibri"/>
                <w:i/>
                <w:iCs/>
                <w:color w:val="000000"/>
              </w:rPr>
              <w:t>NatMX</w:t>
            </w:r>
            <w:proofErr w:type="spellEnd"/>
          </w:p>
          <w:p w14:paraId="386F8DC4" w14:textId="7E51508F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leu2::pSTU2-stu2(∆658-761: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 w:rsidRPr="00F75397"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)-3V5:LEU2 NDC80-3HA:TRP1 </w:t>
            </w:r>
          </w:p>
        </w:tc>
      </w:tr>
      <w:tr w:rsidR="00B521EE" w:rsidRPr="00F75397" w14:paraId="7A1B261B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1B1CA696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211</w:t>
            </w:r>
          </w:p>
        </w:tc>
        <w:tc>
          <w:tcPr>
            <w:tcW w:w="8105" w:type="dxa"/>
            <w:vAlign w:val="center"/>
          </w:tcPr>
          <w:p w14:paraId="01D185E5" w14:textId="40252057" w:rsidR="005605A5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OsTIR1:TRP1 CEN8::lacO:TRP1 ura3::TUB1-CFP:URA3 his3::pCUP1-GFP-LacI:HIS3 </w:t>
            </w:r>
            <w:r w:rsidR="005605A5" w:rsidRPr="00F75397">
              <w:rPr>
                <w:rFonts w:ascii="Helvetica" w:hAnsi="Helvetica" w:cs="Calibri"/>
                <w:i/>
                <w:iCs/>
                <w:color w:val="000000"/>
              </w:rPr>
              <w:t>mad3∆::</w:t>
            </w:r>
            <w:proofErr w:type="spellStart"/>
            <w:r w:rsidR="005605A5" w:rsidRPr="00F75397">
              <w:rPr>
                <w:rFonts w:ascii="Helvetica" w:hAnsi="Helvetica" w:cs="Calibri"/>
                <w:i/>
                <w:iCs/>
                <w:color w:val="000000"/>
              </w:rPr>
              <w:t>NatMX</w:t>
            </w:r>
            <w:proofErr w:type="spellEnd"/>
          </w:p>
          <w:p w14:paraId="352F7EAB" w14:textId="6B56790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>leu2::pSTU2-stu2(∆658-761::</w:t>
            </w: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 w:rsidRPr="00F75397"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)-3V5:LEU2 ndc80-8A-3HA:TRP1 </w:t>
            </w:r>
          </w:p>
        </w:tc>
      </w:tr>
      <w:tr w:rsidR="00B521EE" w:rsidRPr="00F75397" w14:paraId="509A7565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7E91DEA7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217</w:t>
            </w:r>
          </w:p>
        </w:tc>
        <w:tc>
          <w:tcPr>
            <w:tcW w:w="8105" w:type="dxa"/>
            <w:vAlign w:val="center"/>
          </w:tcPr>
          <w:p w14:paraId="679F6CA7" w14:textId="77777777" w:rsidR="005605A5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NDC80-3V5-IAA7:KanMX trp1:pNDC80-ndc80-8D-3HA:TRP1 </w:t>
            </w:r>
          </w:p>
          <w:p w14:paraId="3D17AED2" w14:textId="6F6DF00F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pGPD-OsTIR1:LEU2 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dam1-3D(S257D,S265D,S292D)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B521EE" w:rsidRPr="00F75397" w14:paraId="2A38598E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50968BFE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361</w:t>
            </w:r>
          </w:p>
        </w:tc>
        <w:tc>
          <w:tcPr>
            <w:tcW w:w="8105" w:type="dxa"/>
            <w:vAlign w:val="center"/>
          </w:tcPr>
          <w:p w14:paraId="3A85631E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PDS1-18Myc:LEU2 mad3∆::HIS3 mcd1-1</w:t>
            </w:r>
          </w:p>
        </w:tc>
      </w:tr>
      <w:tr w:rsidR="00B521EE" w:rsidRPr="00F75397" w14:paraId="6C667CDA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4ED06664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 w:rsidRPr="00F75397">
              <w:rPr>
                <w:rFonts w:ascii="Helvetica" w:hAnsi="Helvetica" w:cs="Calibri"/>
                <w:color w:val="000000"/>
              </w:rPr>
              <w:t>SBY20362</w:t>
            </w:r>
          </w:p>
        </w:tc>
        <w:tc>
          <w:tcPr>
            <w:tcW w:w="8105" w:type="dxa"/>
            <w:vAlign w:val="center"/>
          </w:tcPr>
          <w:p w14:paraId="2BF4E0F2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PDS1-18Myc:LEU2 mad3∆::HIS3</w:t>
            </w:r>
          </w:p>
        </w:tc>
      </w:tr>
      <w:tr w:rsidR="00B521EE" w:rsidRPr="00F75397" w14:paraId="10F175AE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32D0A857" w14:textId="77777777" w:rsidR="00B521EE" w:rsidRPr="00F75397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20622</w:t>
            </w:r>
          </w:p>
        </w:tc>
        <w:tc>
          <w:tcPr>
            <w:tcW w:w="8105" w:type="dxa"/>
            <w:vAlign w:val="center"/>
          </w:tcPr>
          <w:p w14:paraId="1A74EB2B" w14:textId="77777777" w:rsidR="00765B58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 w:rsidRPr="00F75397">
              <w:rPr>
                <w:rFonts w:ascii="Helvetica" w:hAnsi="Helvetica" w:cs="Calibri"/>
                <w:i/>
                <w:iCs/>
                <w:color w:val="000000"/>
              </w:rPr>
              <w:t xml:space="preserve"> DSN1-6His-3Flag:URA3 PDS1-18Myc:LEU2 mad3∆::HIS3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mcd1-1 </w:t>
            </w:r>
          </w:p>
          <w:p w14:paraId="09D6CFE0" w14:textId="77DDFE62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ps1-1</w:t>
            </w:r>
          </w:p>
        </w:tc>
      </w:tr>
      <w:tr w:rsidR="00B521EE" w:rsidRPr="00F75397" w14:paraId="718FCCFA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1A3C5B9F" w14:textId="77777777" w:rsidR="00B521EE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20893</w:t>
            </w:r>
          </w:p>
        </w:tc>
        <w:tc>
          <w:tcPr>
            <w:tcW w:w="8105" w:type="dxa"/>
            <w:vAlign w:val="center"/>
          </w:tcPr>
          <w:p w14:paraId="18939A36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leu2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:pGPD1-OsTIR1: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LEU2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his3::pCUP1-GFP-LacI:HIS3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CEN8::lacO:TRP1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CDC20-AID:KanMX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ndc80-8A-3HA:TRP1</w:t>
            </w:r>
          </w:p>
        </w:tc>
      </w:tr>
      <w:tr w:rsidR="00B521EE" w:rsidRPr="00F75397" w14:paraId="0FB6D7CD" w14:textId="77777777" w:rsidTr="005F3A34">
        <w:trPr>
          <w:cantSplit/>
          <w:trHeight w:val="720"/>
        </w:trPr>
        <w:tc>
          <w:tcPr>
            <w:tcW w:w="1710" w:type="dxa"/>
            <w:vAlign w:val="center"/>
          </w:tcPr>
          <w:p w14:paraId="34B777F9" w14:textId="77777777" w:rsidR="00B521EE" w:rsidRDefault="00B521EE" w:rsidP="005F3A34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20894</w:t>
            </w:r>
          </w:p>
        </w:tc>
        <w:tc>
          <w:tcPr>
            <w:tcW w:w="8105" w:type="dxa"/>
            <w:vAlign w:val="center"/>
          </w:tcPr>
          <w:p w14:paraId="7D826DAF" w14:textId="77777777" w:rsidR="00B521EE" w:rsidRPr="00F75397" w:rsidRDefault="00B521EE" w:rsidP="005F3A34">
            <w:pPr>
              <w:rPr>
                <w:rFonts w:ascii="Helvetica" w:hAnsi="Helvetica" w:cs="Calibri"/>
                <w:i/>
                <w:iCs/>
                <w:color w:val="000000"/>
              </w:rPr>
            </w:pPr>
            <w:proofErr w:type="spellStart"/>
            <w:r w:rsidRPr="00F75397">
              <w:rPr>
                <w:rFonts w:ascii="Helvetica" w:hAnsi="Helvetica" w:cs="Calibri"/>
                <w:i/>
                <w:iCs/>
                <w:color w:val="000000"/>
              </w:rPr>
              <w:t>MATa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 xml:space="preserve"> leu2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::pGPD1-OsTIR1: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LEU2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his3::pCUP1-GFP-LacI:HIS3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CEN8::lacO:TRP1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CDC20-AID:KanMX NDC</w:t>
            </w:r>
            <w:r w:rsidRPr="00F75397">
              <w:rPr>
                <w:rFonts w:ascii="Helvetica" w:hAnsi="Helvetica" w:cs="Calibri"/>
                <w:i/>
                <w:iCs/>
                <w:color w:val="000000"/>
              </w:rPr>
              <w:t>80-3HA:TRP1</w:t>
            </w:r>
          </w:p>
        </w:tc>
      </w:tr>
    </w:tbl>
    <w:p w14:paraId="74818572" w14:textId="77777777" w:rsidR="00B521EE" w:rsidRPr="00F75397" w:rsidRDefault="00B521EE" w:rsidP="00B521EE">
      <w:pPr>
        <w:jc w:val="both"/>
        <w:rPr>
          <w:rFonts w:ascii="Helvetica" w:hAnsi="Helvetica" w:cs="Calibri"/>
        </w:rPr>
      </w:pPr>
    </w:p>
    <w:p w14:paraId="27E96C8A" w14:textId="77777777" w:rsidR="00B521EE" w:rsidRPr="00F75397" w:rsidRDefault="00B521EE" w:rsidP="00B521EE">
      <w:pPr>
        <w:rPr>
          <w:rFonts w:ascii="Helvetica" w:hAnsi="Helvetica" w:cs="Times New Roman"/>
          <w:b/>
        </w:rPr>
      </w:pPr>
    </w:p>
    <w:p w14:paraId="40F5A301" w14:textId="77777777" w:rsidR="00B521EE" w:rsidRPr="00F75397" w:rsidRDefault="00B521EE" w:rsidP="00B521EE">
      <w:pPr>
        <w:rPr>
          <w:rFonts w:ascii="Helvetica" w:hAnsi="Helvetica" w:cs="Times New Roman"/>
          <w:b/>
        </w:rPr>
      </w:pPr>
    </w:p>
    <w:p w14:paraId="2A7B3209" w14:textId="77777777" w:rsidR="00B521EE" w:rsidRPr="00F75397" w:rsidRDefault="00B521EE" w:rsidP="00B521EE">
      <w:pPr>
        <w:rPr>
          <w:rFonts w:ascii="Helvetica" w:hAnsi="Helvetica" w:cs="Times New Roman"/>
          <w:b/>
        </w:rPr>
      </w:pPr>
    </w:p>
    <w:p w14:paraId="533B407C" w14:textId="77777777" w:rsidR="00B521EE" w:rsidRPr="00F75397" w:rsidRDefault="00B521EE" w:rsidP="00B521EE">
      <w:pPr>
        <w:rPr>
          <w:rFonts w:ascii="Helvetica" w:hAnsi="Helvetica" w:cs="Times New Roman"/>
          <w:b/>
        </w:rPr>
      </w:pPr>
    </w:p>
    <w:p w14:paraId="2325BE40" w14:textId="77777777" w:rsidR="00B521EE" w:rsidRPr="00F75397" w:rsidRDefault="00B521EE" w:rsidP="00B521EE">
      <w:pPr>
        <w:rPr>
          <w:rFonts w:ascii="Helvetica" w:hAnsi="Helvetica" w:cs="Times New Roman"/>
          <w:b/>
        </w:rPr>
      </w:pPr>
    </w:p>
    <w:p w14:paraId="7A00519F" w14:textId="77777777" w:rsidR="00B521EE" w:rsidRPr="00F75397" w:rsidRDefault="00B521EE" w:rsidP="00B521EE">
      <w:pPr>
        <w:rPr>
          <w:rFonts w:ascii="Helvetica" w:hAnsi="Helvetica" w:cs="Times New Roman"/>
          <w:b/>
        </w:rPr>
      </w:pPr>
    </w:p>
    <w:p w14:paraId="79483FB0" w14:textId="77777777" w:rsidR="00B521EE" w:rsidRPr="00F75397" w:rsidRDefault="00B521EE" w:rsidP="00B521EE">
      <w:pPr>
        <w:rPr>
          <w:rFonts w:ascii="Helvetica" w:hAnsi="Helvetica" w:cs="Times New Roman"/>
          <w:b/>
        </w:rPr>
      </w:pPr>
    </w:p>
    <w:p w14:paraId="63C037C0" w14:textId="77777777" w:rsidR="00903036" w:rsidRDefault="00903036"/>
    <w:sectPr w:rsidR="00903036" w:rsidSect="000F5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1EE"/>
    <w:rsid w:val="00004FE9"/>
    <w:rsid w:val="00023D51"/>
    <w:rsid w:val="00025AAD"/>
    <w:rsid w:val="000328CC"/>
    <w:rsid w:val="00043BD4"/>
    <w:rsid w:val="00044DA0"/>
    <w:rsid w:val="00056515"/>
    <w:rsid w:val="000A1CF4"/>
    <w:rsid w:val="000B2D4E"/>
    <w:rsid w:val="000B32DC"/>
    <w:rsid w:val="000D51F1"/>
    <w:rsid w:val="000D5C2F"/>
    <w:rsid w:val="000D61ED"/>
    <w:rsid w:val="000D7CA4"/>
    <w:rsid w:val="000E768C"/>
    <w:rsid w:val="000F2208"/>
    <w:rsid w:val="000F244D"/>
    <w:rsid w:val="000F5FCB"/>
    <w:rsid w:val="000F7E09"/>
    <w:rsid w:val="001003E7"/>
    <w:rsid w:val="00100ABD"/>
    <w:rsid w:val="001110F4"/>
    <w:rsid w:val="00120C94"/>
    <w:rsid w:val="0012299A"/>
    <w:rsid w:val="00122B63"/>
    <w:rsid w:val="00133DD5"/>
    <w:rsid w:val="00136A4F"/>
    <w:rsid w:val="0013777B"/>
    <w:rsid w:val="00146C2C"/>
    <w:rsid w:val="00180BB7"/>
    <w:rsid w:val="00180DB8"/>
    <w:rsid w:val="00185A75"/>
    <w:rsid w:val="00193919"/>
    <w:rsid w:val="0019395A"/>
    <w:rsid w:val="00194BD7"/>
    <w:rsid w:val="001A3797"/>
    <w:rsid w:val="001A461D"/>
    <w:rsid w:val="001A7AD5"/>
    <w:rsid w:val="001C7CE3"/>
    <w:rsid w:val="001D076C"/>
    <w:rsid w:val="001E02EC"/>
    <w:rsid w:val="001E422D"/>
    <w:rsid w:val="001E47AA"/>
    <w:rsid w:val="001E56F5"/>
    <w:rsid w:val="001F23FB"/>
    <w:rsid w:val="001F7FCD"/>
    <w:rsid w:val="002072E0"/>
    <w:rsid w:val="0021027B"/>
    <w:rsid w:val="0021175D"/>
    <w:rsid w:val="0021295F"/>
    <w:rsid w:val="00220EF4"/>
    <w:rsid w:val="00231A7A"/>
    <w:rsid w:val="0023332C"/>
    <w:rsid w:val="002523F3"/>
    <w:rsid w:val="002533FC"/>
    <w:rsid w:val="00260A48"/>
    <w:rsid w:val="00264555"/>
    <w:rsid w:val="00267242"/>
    <w:rsid w:val="002B0EBD"/>
    <w:rsid w:val="002B7316"/>
    <w:rsid w:val="002B7FC3"/>
    <w:rsid w:val="002C69B0"/>
    <w:rsid w:val="002D7081"/>
    <w:rsid w:val="002D7F61"/>
    <w:rsid w:val="002E2C4E"/>
    <w:rsid w:val="002E6BBF"/>
    <w:rsid w:val="002F29EC"/>
    <w:rsid w:val="002F51BF"/>
    <w:rsid w:val="002F7882"/>
    <w:rsid w:val="003036C6"/>
    <w:rsid w:val="00307505"/>
    <w:rsid w:val="003270F5"/>
    <w:rsid w:val="003326CD"/>
    <w:rsid w:val="00336CAC"/>
    <w:rsid w:val="0034472D"/>
    <w:rsid w:val="0034594B"/>
    <w:rsid w:val="00345D73"/>
    <w:rsid w:val="0035320D"/>
    <w:rsid w:val="00355B11"/>
    <w:rsid w:val="00360D86"/>
    <w:rsid w:val="00381FE6"/>
    <w:rsid w:val="00383D0C"/>
    <w:rsid w:val="00385D02"/>
    <w:rsid w:val="003A04DD"/>
    <w:rsid w:val="003A0F8B"/>
    <w:rsid w:val="003A3378"/>
    <w:rsid w:val="003A683C"/>
    <w:rsid w:val="003A7C6A"/>
    <w:rsid w:val="003B0D59"/>
    <w:rsid w:val="003B50A4"/>
    <w:rsid w:val="003B724C"/>
    <w:rsid w:val="003D5A75"/>
    <w:rsid w:val="003E36EA"/>
    <w:rsid w:val="003F0C83"/>
    <w:rsid w:val="00411C5A"/>
    <w:rsid w:val="004122BA"/>
    <w:rsid w:val="00413B61"/>
    <w:rsid w:val="00417326"/>
    <w:rsid w:val="0042081D"/>
    <w:rsid w:val="00431925"/>
    <w:rsid w:val="00436960"/>
    <w:rsid w:val="00445FCA"/>
    <w:rsid w:val="00447FC2"/>
    <w:rsid w:val="0046111B"/>
    <w:rsid w:val="00464F5C"/>
    <w:rsid w:val="00470D90"/>
    <w:rsid w:val="00476DE5"/>
    <w:rsid w:val="00486BFC"/>
    <w:rsid w:val="004A1499"/>
    <w:rsid w:val="004A30E8"/>
    <w:rsid w:val="004A7D00"/>
    <w:rsid w:val="004B2B9B"/>
    <w:rsid w:val="004B74A8"/>
    <w:rsid w:val="004D5EED"/>
    <w:rsid w:val="004E48E1"/>
    <w:rsid w:val="004E7340"/>
    <w:rsid w:val="0050081A"/>
    <w:rsid w:val="00502B35"/>
    <w:rsid w:val="005047E6"/>
    <w:rsid w:val="00507467"/>
    <w:rsid w:val="00513204"/>
    <w:rsid w:val="00514268"/>
    <w:rsid w:val="00514534"/>
    <w:rsid w:val="005227F1"/>
    <w:rsid w:val="0053163B"/>
    <w:rsid w:val="00534FEF"/>
    <w:rsid w:val="005379C8"/>
    <w:rsid w:val="00545381"/>
    <w:rsid w:val="005458C3"/>
    <w:rsid w:val="005605A5"/>
    <w:rsid w:val="00564430"/>
    <w:rsid w:val="0057419A"/>
    <w:rsid w:val="0057428D"/>
    <w:rsid w:val="00584895"/>
    <w:rsid w:val="005848FB"/>
    <w:rsid w:val="00591673"/>
    <w:rsid w:val="0059624A"/>
    <w:rsid w:val="005A04B1"/>
    <w:rsid w:val="005A0665"/>
    <w:rsid w:val="005A1C78"/>
    <w:rsid w:val="005A7C5F"/>
    <w:rsid w:val="005B6BD4"/>
    <w:rsid w:val="005C2C5E"/>
    <w:rsid w:val="005C4468"/>
    <w:rsid w:val="005C5598"/>
    <w:rsid w:val="005C5EB3"/>
    <w:rsid w:val="005D0CCC"/>
    <w:rsid w:val="005E02A9"/>
    <w:rsid w:val="005F37F7"/>
    <w:rsid w:val="005F4F90"/>
    <w:rsid w:val="0060539F"/>
    <w:rsid w:val="00616E66"/>
    <w:rsid w:val="00622535"/>
    <w:rsid w:val="00624931"/>
    <w:rsid w:val="00626FBF"/>
    <w:rsid w:val="006312CA"/>
    <w:rsid w:val="0063458E"/>
    <w:rsid w:val="00634ECE"/>
    <w:rsid w:val="006508AE"/>
    <w:rsid w:val="0067384E"/>
    <w:rsid w:val="00690335"/>
    <w:rsid w:val="006950B5"/>
    <w:rsid w:val="006A2521"/>
    <w:rsid w:val="006B3EAC"/>
    <w:rsid w:val="006B76AE"/>
    <w:rsid w:val="006C33BD"/>
    <w:rsid w:val="006C4D25"/>
    <w:rsid w:val="006C4E75"/>
    <w:rsid w:val="006C6AF4"/>
    <w:rsid w:val="006E1F48"/>
    <w:rsid w:val="006E6F10"/>
    <w:rsid w:val="006F1746"/>
    <w:rsid w:val="006F2D6C"/>
    <w:rsid w:val="006F4F57"/>
    <w:rsid w:val="00707470"/>
    <w:rsid w:val="00707FA2"/>
    <w:rsid w:val="00722447"/>
    <w:rsid w:val="00723325"/>
    <w:rsid w:val="007323BB"/>
    <w:rsid w:val="00737519"/>
    <w:rsid w:val="007409EA"/>
    <w:rsid w:val="00744A6A"/>
    <w:rsid w:val="007500F3"/>
    <w:rsid w:val="007572A7"/>
    <w:rsid w:val="00762E9F"/>
    <w:rsid w:val="0076529D"/>
    <w:rsid w:val="00765B58"/>
    <w:rsid w:val="007701E3"/>
    <w:rsid w:val="00771A3A"/>
    <w:rsid w:val="0077370A"/>
    <w:rsid w:val="007A062E"/>
    <w:rsid w:val="007A648B"/>
    <w:rsid w:val="007B7FCF"/>
    <w:rsid w:val="007D01AD"/>
    <w:rsid w:val="007D0EC9"/>
    <w:rsid w:val="007E0E81"/>
    <w:rsid w:val="007E758B"/>
    <w:rsid w:val="00805542"/>
    <w:rsid w:val="00807E22"/>
    <w:rsid w:val="00816F6D"/>
    <w:rsid w:val="0083098B"/>
    <w:rsid w:val="008316CD"/>
    <w:rsid w:val="008347A2"/>
    <w:rsid w:val="0083511A"/>
    <w:rsid w:val="00836503"/>
    <w:rsid w:val="00844812"/>
    <w:rsid w:val="0085331C"/>
    <w:rsid w:val="00853C8F"/>
    <w:rsid w:val="00854C92"/>
    <w:rsid w:val="0088353C"/>
    <w:rsid w:val="00885750"/>
    <w:rsid w:val="00885C8B"/>
    <w:rsid w:val="00887917"/>
    <w:rsid w:val="008965C9"/>
    <w:rsid w:val="008A2DBD"/>
    <w:rsid w:val="008A502E"/>
    <w:rsid w:val="008A58FB"/>
    <w:rsid w:val="008B7755"/>
    <w:rsid w:val="008C1671"/>
    <w:rsid w:val="008C1716"/>
    <w:rsid w:val="008C3CDA"/>
    <w:rsid w:val="008E1D36"/>
    <w:rsid w:val="008E6487"/>
    <w:rsid w:val="008F1B62"/>
    <w:rsid w:val="008F3A68"/>
    <w:rsid w:val="008F43F7"/>
    <w:rsid w:val="00903036"/>
    <w:rsid w:val="00914EB2"/>
    <w:rsid w:val="00914FE3"/>
    <w:rsid w:val="009177A6"/>
    <w:rsid w:val="00941A57"/>
    <w:rsid w:val="009473C9"/>
    <w:rsid w:val="00951858"/>
    <w:rsid w:val="0095797A"/>
    <w:rsid w:val="00961EC3"/>
    <w:rsid w:val="00963DA5"/>
    <w:rsid w:val="00972523"/>
    <w:rsid w:val="00972C45"/>
    <w:rsid w:val="0098589D"/>
    <w:rsid w:val="0099753D"/>
    <w:rsid w:val="009B2AEE"/>
    <w:rsid w:val="009B38AE"/>
    <w:rsid w:val="009B6671"/>
    <w:rsid w:val="009C514B"/>
    <w:rsid w:val="009C6AF7"/>
    <w:rsid w:val="009D1071"/>
    <w:rsid w:val="009D5792"/>
    <w:rsid w:val="009D7437"/>
    <w:rsid w:val="009D7C7B"/>
    <w:rsid w:val="009E40DC"/>
    <w:rsid w:val="00A048FB"/>
    <w:rsid w:val="00A0765A"/>
    <w:rsid w:val="00A13339"/>
    <w:rsid w:val="00A323EC"/>
    <w:rsid w:val="00A3627F"/>
    <w:rsid w:val="00A37336"/>
    <w:rsid w:val="00A457FB"/>
    <w:rsid w:val="00A57691"/>
    <w:rsid w:val="00A66C65"/>
    <w:rsid w:val="00A66D9A"/>
    <w:rsid w:val="00A83E57"/>
    <w:rsid w:val="00A8520F"/>
    <w:rsid w:val="00A85819"/>
    <w:rsid w:val="00A866DA"/>
    <w:rsid w:val="00A95DB9"/>
    <w:rsid w:val="00AA7FBD"/>
    <w:rsid w:val="00AB0787"/>
    <w:rsid w:val="00AB0DAF"/>
    <w:rsid w:val="00AB4367"/>
    <w:rsid w:val="00AB5247"/>
    <w:rsid w:val="00AB589B"/>
    <w:rsid w:val="00AB5E3F"/>
    <w:rsid w:val="00AC041D"/>
    <w:rsid w:val="00AC43B7"/>
    <w:rsid w:val="00AD01AE"/>
    <w:rsid w:val="00AE62C0"/>
    <w:rsid w:val="00AF544E"/>
    <w:rsid w:val="00B05B1A"/>
    <w:rsid w:val="00B13BCB"/>
    <w:rsid w:val="00B25F18"/>
    <w:rsid w:val="00B31674"/>
    <w:rsid w:val="00B3341D"/>
    <w:rsid w:val="00B33517"/>
    <w:rsid w:val="00B33ADB"/>
    <w:rsid w:val="00B44C93"/>
    <w:rsid w:val="00B47202"/>
    <w:rsid w:val="00B50302"/>
    <w:rsid w:val="00B521EE"/>
    <w:rsid w:val="00B54EDE"/>
    <w:rsid w:val="00B55FDF"/>
    <w:rsid w:val="00B6551F"/>
    <w:rsid w:val="00B82444"/>
    <w:rsid w:val="00BA11AE"/>
    <w:rsid w:val="00BA209F"/>
    <w:rsid w:val="00BC3416"/>
    <w:rsid w:val="00BC4705"/>
    <w:rsid w:val="00BD108C"/>
    <w:rsid w:val="00BF5BC7"/>
    <w:rsid w:val="00BF5F1F"/>
    <w:rsid w:val="00C07F81"/>
    <w:rsid w:val="00C10067"/>
    <w:rsid w:val="00C14B50"/>
    <w:rsid w:val="00C166C3"/>
    <w:rsid w:val="00C26A2A"/>
    <w:rsid w:val="00C43C3F"/>
    <w:rsid w:val="00C525EA"/>
    <w:rsid w:val="00C52621"/>
    <w:rsid w:val="00C52A68"/>
    <w:rsid w:val="00C65A03"/>
    <w:rsid w:val="00C65E73"/>
    <w:rsid w:val="00C81D77"/>
    <w:rsid w:val="00C90636"/>
    <w:rsid w:val="00CA47F9"/>
    <w:rsid w:val="00CB75FD"/>
    <w:rsid w:val="00CC4233"/>
    <w:rsid w:val="00CD1799"/>
    <w:rsid w:val="00CD33D4"/>
    <w:rsid w:val="00CD655A"/>
    <w:rsid w:val="00CD698C"/>
    <w:rsid w:val="00CE43EC"/>
    <w:rsid w:val="00CF0CF3"/>
    <w:rsid w:val="00D0577B"/>
    <w:rsid w:val="00D129D7"/>
    <w:rsid w:val="00D24065"/>
    <w:rsid w:val="00D258B8"/>
    <w:rsid w:val="00D37A0D"/>
    <w:rsid w:val="00D51813"/>
    <w:rsid w:val="00D5585A"/>
    <w:rsid w:val="00D61BF9"/>
    <w:rsid w:val="00D6552B"/>
    <w:rsid w:val="00D67B3E"/>
    <w:rsid w:val="00D67B84"/>
    <w:rsid w:val="00D97157"/>
    <w:rsid w:val="00DA0BCD"/>
    <w:rsid w:val="00DB0649"/>
    <w:rsid w:val="00DB60F9"/>
    <w:rsid w:val="00DC1047"/>
    <w:rsid w:val="00DD36C8"/>
    <w:rsid w:val="00DD7E96"/>
    <w:rsid w:val="00DE030A"/>
    <w:rsid w:val="00DE1968"/>
    <w:rsid w:val="00DF6254"/>
    <w:rsid w:val="00E00382"/>
    <w:rsid w:val="00E06915"/>
    <w:rsid w:val="00E07FB0"/>
    <w:rsid w:val="00E10A90"/>
    <w:rsid w:val="00E224B9"/>
    <w:rsid w:val="00E27F99"/>
    <w:rsid w:val="00E30FB8"/>
    <w:rsid w:val="00E33AD1"/>
    <w:rsid w:val="00E34F80"/>
    <w:rsid w:val="00E43B1C"/>
    <w:rsid w:val="00E70BB7"/>
    <w:rsid w:val="00E71472"/>
    <w:rsid w:val="00E72C68"/>
    <w:rsid w:val="00E744AB"/>
    <w:rsid w:val="00E744F0"/>
    <w:rsid w:val="00E74D07"/>
    <w:rsid w:val="00EA083F"/>
    <w:rsid w:val="00EC25F4"/>
    <w:rsid w:val="00EF12B2"/>
    <w:rsid w:val="00EF7C4A"/>
    <w:rsid w:val="00F0639E"/>
    <w:rsid w:val="00F111A0"/>
    <w:rsid w:val="00F16C85"/>
    <w:rsid w:val="00F3005C"/>
    <w:rsid w:val="00F363D8"/>
    <w:rsid w:val="00F40633"/>
    <w:rsid w:val="00F406A3"/>
    <w:rsid w:val="00F415D7"/>
    <w:rsid w:val="00F42DFE"/>
    <w:rsid w:val="00F5400E"/>
    <w:rsid w:val="00F67040"/>
    <w:rsid w:val="00F7200B"/>
    <w:rsid w:val="00F724EA"/>
    <w:rsid w:val="00F7394B"/>
    <w:rsid w:val="00F824E4"/>
    <w:rsid w:val="00F973E7"/>
    <w:rsid w:val="00FC03C4"/>
    <w:rsid w:val="00FC4B7D"/>
    <w:rsid w:val="00FC5100"/>
    <w:rsid w:val="00FD0114"/>
    <w:rsid w:val="00FD06D3"/>
    <w:rsid w:val="00FD190C"/>
    <w:rsid w:val="00FD7D8F"/>
    <w:rsid w:val="00FD7DAD"/>
    <w:rsid w:val="00FE5F11"/>
    <w:rsid w:val="00F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7FA72"/>
  <w15:chartTrackingRefBased/>
  <w15:docId w15:val="{6DB59B92-F887-5D44-9BE9-463DADD0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1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1E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ins PhD, Sue</dc:creator>
  <cp:keywords/>
  <dc:description/>
  <cp:lastModifiedBy>Biggins PhD, Sue</cp:lastModifiedBy>
  <cp:revision>6</cp:revision>
  <dcterms:created xsi:type="dcterms:W3CDTF">2021-09-02T18:21:00Z</dcterms:created>
  <dcterms:modified xsi:type="dcterms:W3CDTF">2021-09-02T18:25:00Z</dcterms:modified>
</cp:coreProperties>
</file>